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E550D" w14:textId="4DCC426C" w:rsidR="00E13F30" w:rsidRDefault="00EF0018">
      <w:r>
        <w:rPr>
          <w:b/>
        </w:rPr>
        <w:t>Supplementary Material 5</w:t>
      </w:r>
      <w:r w:rsidR="009D755D" w:rsidRPr="009D755D">
        <w:rPr>
          <w:b/>
        </w:rPr>
        <w:t>.</w:t>
      </w:r>
      <w:r w:rsidR="009D755D">
        <w:t xml:space="preserve"> </w:t>
      </w:r>
      <w:r w:rsidR="009D755D" w:rsidRPr="009D755D">
        <w:t>List of taxa u</w:t>
      </w:r>
      <w:bookmarkStart w:id="0" w:name="_GoBack"/>
      <w:bookmarkEnd w:id="0"/>
      <w:r w:rsidR="009D755D" w:rsidRPr="009D755D">
        <w:t xml:space="preserve">sed in molecular analyses, organized </w:t>
      </w:r>
      <w:r w:rsidR="009D755D">
        <w:t>alphabetically by genus and</w:t>
      </w:r>
      <w:r w:rsidR="009D755D" w:rsidRPr="009D755D">
        <w:t xml:space="preserve"> species. Acc# refer to the NCBI Genbank database. All specimens available from the corresponding author by request and stored in the Virginia Tech Insect Collection, Blacksburg, Virginia, USA</w:t>
      </w:r>
      <w:r w:rsidR="009D755D">
        <w:t>.</w:t>
      </w:r>
    </w:p>
    <w:p w14:paraId="1691CD8F" w14:textId="77777777" w:rsidR="009D755D" w:rsidRDefault="009D755D"/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2160"/>
        <w:gridCol w:w="1187"/>
        <w:gridCol w:w="967"/>
        <w:gridCol w:w="1086"/>
        <w:gridCol w:w="1530"/>
        <w:gridCol w:w="1097"/>
        <w:gridCol w:w="973"/>
        <w:gridCol w:w="990"/>
        <w:gridCol w:w="1097"/>
        <w:gridCol w:w="973"/>
        <w:gridCol w:w="990"/>
      </w:tblGrid>
      <w:tr w:rsidR="009D755D" w:rsidRPr="009D755D" w14:paraId="052F322B" w14:textId="77777777" w:rsidTr="00851D35">
        <w:trPr>
          <w:trHeight w:val="495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A7E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81F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c#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B9E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8BF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7EE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te, County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A37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# 16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3776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# EF1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9975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# 28S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EEEE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# COI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F9352" w14:textId="2210CAE9" w:rsidR="009D755D" w:rsidRPr="009D755D" w:rsidRDefault="009D755D" w:rsidP="00646FF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# R</w:t>
            </w:r>
            <w:r w:rsidR="00646F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B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379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# fbox</w:t>
            </w:r>
          </w:p>
        </w:tc>
      </w:tr>
      <w:tr w:rsidR="009D755D" w:rsidRPr="009D755D" w14:paraId="118C26C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4BA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Xystodesmida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09B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1588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5D5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E01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EF7E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9A86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FA24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33D6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5CC6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156F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D755D" w:rsidRPr="009D755D" w14:paraId="24D8DAA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56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urymerodesmi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66D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760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B338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0EA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151E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FE02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71F7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BF09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9FD8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3109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D755D" w:rsidRPr="009D755D" w14:paraId="14AA1AD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C48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ymerodesmus oliphant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7D8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6C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9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050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9.35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F1B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inois, Un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7DC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582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162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A31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A4A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133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58C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7137E80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6AF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ymerodesmus vari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BDE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2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0CC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3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07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6.0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2AE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bama, Coff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0CF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582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836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C85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F8D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032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B75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701C3A7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FB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D96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A1DF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B57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1C57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173D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4CA3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DC02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2DEA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4725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27D0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D755D" w:rsidRPr="009D755D" w14:paraId="3726B4D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FC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uryuri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61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A0C7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FF3B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6DE6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E6E0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DC71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B650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FE0B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C3D0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D7E8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D755D" w:rsidRPr="009D755D" w14:paraId="49DFED0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D34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yurus cingulat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357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3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5A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0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F5F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7.3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352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bama, Wins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33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414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8EA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FC2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442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8E4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0002CFB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A22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yurus erythropygo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8B6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7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55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0E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3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12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Carolina, Abbevil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038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582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E84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7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83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C1F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101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395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213FCCE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C5DF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yurus leachi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63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7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BDF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5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8B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5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39F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io, Hock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73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7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97E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7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6DD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19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193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4DF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6553C1D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B4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yurus orest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F3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3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D7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5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076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4.24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FE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Daw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F8C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582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941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D72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7C2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02F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AD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0209756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C2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37CF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6C9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C48C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D2D4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C9B0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2109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FD4E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8B87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8CFE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A2AB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D755D" w:rsidRPr="009D755D" w14:paraId="2ED77AE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C5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nnarii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24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E0D8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368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475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0E67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8492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C3DB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9B47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A9CA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90A9" w14:textId="77777777" w:rsidR="009D755D" w:rsidRPr="009D755D" w:rsidRDefault="009D755D" w:rsidP="009D75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D755D" w:rsidRPr="009D755D" w14:paraId="5CD2D67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C7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5A5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5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77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9C5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07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BB5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andolp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283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56E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2AC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9B2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956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B51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4</w:t>
            </w:r>
          </w:p>
        </w:tc>
      </w:tr>
      <w:tr w:rsidR="009D755D" w:rsidRPr="009D755D" w14:paraId="4894189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ED7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D97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7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E3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0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E3A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34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E2F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rai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10F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07F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55F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9AD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BC7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0E0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5</w:t>
            </w:r>
          </w:p>
        </w:tc>
      </w:tr>
      <w:tr w:rsidR="009D755D" w:rsidRPr="009D755D" w14:paraId="078E8B0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2B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FB1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6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AC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9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872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57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978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io, Hock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61F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37C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325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64B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96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280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9</w:t>
            </w:r>
          </w:p>
        </w:tc>
      </w:tr>
      <w:tr w:rsidR="009D755D" w:rsidRPr="009D755D" w14:paraId="09728ED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FA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998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6C5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3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7C2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7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6A6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Wa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2D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1A5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EAA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E6C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196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8E5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3AFC870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D10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9B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2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BFF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8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427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8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CF7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Boo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0C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63A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8BD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509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5AC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193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9</w:t>
            </w:r>
          </w:p>
        </w:tc>
      </w:tr>
      <w:tr w:rsidR="009D755D" w:rsidRPr="009D755D" w14:paraId="1DA7527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042A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67B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DAF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6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A08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9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B7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Jack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F2F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D1C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A5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4F4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581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645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7</w:t>
            </w:r>
          </w:p>
        </w:tc>
      </w:tr>
      <w:tr w:rsidR="009D755D" w:rsidRPr="009D755D" w14:paraId="0087DF1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99F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C6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AEA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3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F97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0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232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ano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9C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325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3D8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E6F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7A4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F85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8</w:t>
            </w:r>
          </w:p>
        </w:tc>
      </w:tr>
      <w:tr w:rsidR="009D755D" w:rsidRPr="009D755D" w14:paraId="30A7A32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CD3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C33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087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D3B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57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05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Kanawh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B0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7E5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A77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8F7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003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58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2010E82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BFFA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B05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B1C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9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2E8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0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CB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Wilk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CA3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T3027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850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6B9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485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AB1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72A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0</w:t>
            </w:r>
          </w:p>
        </w:tc>
      </w:tr>
      <w:tr w:rsidR="009D755D" w:rsidRPr="009D755D" w14:paraId="28CFB02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F8B4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EC8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E5E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6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D55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7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F3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Sur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42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80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B3A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29F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BF1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CC9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1</w:t>
            </w:r>
          </w:p>
        </w:tc>
      </w:tr>
      <w:tr w:rsidR="009D755D" w:rsidRPr="009D755D" w14:paraId="7D6240E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A4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870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9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3D2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0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19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48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0A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Sulliv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CFD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3FB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B8B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C8E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3AF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BE4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3</w:t>
            </w:r>
          </w:p>
        </w:tc>
      </w:tr>
      <w:tr w:rsidR="009D755D" w:rsidRPr="009D755D" w14:paraId="6144B24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A8D9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8E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9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BDF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9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A0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09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F7A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ashing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893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3B7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B29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63A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4BC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9F3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4</w:t>
            </w:r>
          </w:p>
        </w:tc>
      </w:tr>
      <w:tr w:rsidR="009D755D" w:rsidRPr="009D755D" w14:paraId="7FBE409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3BD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3A8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1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F2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9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A3A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4.39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51B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Fayett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36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60F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AEB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928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BAF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286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1</w:t>
            </w:r>
          </w:p>
        </w:tc>
      </w:tr>
      <w:tr w:rsidR="009D755D" w:rsidRPr="009D755D" w14:paraId="589068A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FC60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D8E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4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CA3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4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7F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9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CAF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Merc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84C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9E3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737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04C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62D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FD0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8</w:t>
            </w:r>
          </w:p>
        </w:tc>
      </w:tr>
      <w:tr w:rsidR="009D755D" w:rsidRPr="009D755D" w14:paraId="486CB38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C594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A2B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6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28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6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A4C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.38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A0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aroli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52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38B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9E2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07F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8BF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F77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4</w:t>
            </w:r>
          </w:p>
        </w:tc>
      </w:tr>
      <w:tr w:rsidR="009D755D" w:rsidRPr="009D755D" w14:paraId="73F0929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C14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15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6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300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9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C68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6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B79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Wataug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BB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F63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15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91A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EBB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C35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437679C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DF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EC7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6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8DC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0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6D6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76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CFC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High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5A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261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59A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747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214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151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6</w:t>
            </w:r>
          </w:p>
        </w:tc>
      </w:tr>
      <w:tr w:rsidR="009D755D" w:rsidRPr="009D755D" w14:paraId="0B4406C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F639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E0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9F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5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52C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60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90C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arro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3E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443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1D9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42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29B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02A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9</w:t>
            </w:r>
          </w:p>
        </w:tc>
      </w:tr>
      <w:tr w:rsidR="009D755D" w:rsidRPr="009D755D" w14:paraId="5B5FAE2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E40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8AF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52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8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90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36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F2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Washing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E2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09F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BA0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211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76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ED9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1</w:t>
            </w:r>
          </w:p>
        </w:tc>
      </w:tr>
      <w:tr w:rsidR="009D755D" w:rsidRPr="009D755D" w14:paraId="4983CE3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97B0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10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C5A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7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85B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25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76F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rai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4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99E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6D9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D2D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3B9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5C7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4</w:t>
            </w:r>
          </w:p>
        </w:tc>
      </w:tr>
      <w:tr w:rsidR="009D755D" w:rsidRPr="009D755D" w14:paraId="3C6CB4D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17E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B43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1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62E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3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DC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07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16B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Cart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0E6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52A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4E6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941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05D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4B9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1</w:t>
            </w:r>
          </w:p>
        </w:tc>
      </w:tr>
      <w:tr w:rsidR="009D755D" w:rsidRPr="009D755D" w14:paraId="64E4A10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DBE5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07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06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62A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787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89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Pocahonta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866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EF5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BE5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914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6A6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8C7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6</w:t>
            </w:r>
          </w:p>
        </w:tc>
      </w:tr>
      <w:tr w:rsidR="009D755D" w:rsidRPr="009D755D" w14:paraId="1F7AB92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D52" w14:textId="1B16CC44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acroteri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9F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5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CE5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4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958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04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i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2A4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0E5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6D8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F3C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4A0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750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8</w:t>
            </w:r>
          </w:p>
        </w:tc>
      </w:tr>
      <w:tr w:rsidR="009D755D" w:rsidRPr="009D755D" w14:paraId="22ADC71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254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DE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229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8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72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40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0F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91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F7C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11A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AEA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0FD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9C8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39</w:t>
            </w:r>
          </w:p>
        </w:tc>
      </w:tr>
      <w:tr w:rsidR="009D755D" w:rsidRPr="009D755D" w14:paraId="5B5B104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EF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C8D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0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0C1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5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BCD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29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8E0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4B8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5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87B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43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5A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D9D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08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0</w:t>
            </w:r>
          </w:p>
        </w:tc>
      </w:tr>
      <w:tr w:rsidR="009D755D" w:rsidRPr="009D755D" w14:paraId="78AFFF3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96B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6D3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0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6BF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0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90D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6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4A5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Smyt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B53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6DE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009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F62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FB3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F87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3</w:t>
            </w:r>
          </w:p>
        </w:tc>
      </w:tr>
      <w:tr w:rsidR="009D755D" w:rsidRPr="009D755D" w14:paraId="028AFC2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8820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F9A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1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20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1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C72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5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C16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Smyt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47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D0E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E01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AD7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A9A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B24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5</w:t>
            </w:r>
          </w:p>
        </w:tc>
      </w:tr>
      <w:tr w:rsidR="009D755D" w:rsidRPr="009D755D" w14:paraId="3FA8812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E89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5C7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32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1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5E5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4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E48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Tazewe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C59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3AC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D23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4D5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CA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385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7</w:t>
            </w:r>
          </w:p>
        </w:tc>
      </w:tr>
      <w:tr w:rsidR="009D755D" w:rsidRPr="009D755D" w14:paraId="375688C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B4D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9F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3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CDD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0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82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8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0AD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Pulask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C24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DDA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867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716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704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66C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8</w:t>
            </w:r>
          </w:p>
        </w:tc>
      </w:tr>
      <w:tr w:rsidR="009D755D" w:rsidRPr="009D755D" w14:paraId="23C0325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314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59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4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F8A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8A5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8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E30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Pulask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9A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1C1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CE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0CB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3D8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C36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9</w:t>
            </w:r>
          </w:p>
        </w:tc>
      </w:tr>
      <w:tr w:rsidR="009D755D" w:rsidRPr="009D755D" w14:paraId="19FF8F3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167C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4A5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5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DC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1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F29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4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68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DA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56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AD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BDA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635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DA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3573D4D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7F1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D2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5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A7B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1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176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3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0CD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yth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151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AE1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5C0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59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C16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DA8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2</w:t>
            </w:r>
          </w:p>
        </w:tc>
      </w:tr>
      <w:tr w:rsidR="009D755D" w:rsidRPr="009D755D" w14:paraId="187BF5A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2AF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609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6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34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2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BC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2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9BF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yth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C2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72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7D3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5B6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446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FE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4ABD44A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F2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9C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8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FE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2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DC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78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83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Pulask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158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F2E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014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EDD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296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B41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7</w:t>
            </w:r>
          </w:p>
        </w:tc>
      </w:tr>
      <w:tr w:rsidR="009D755D" w:rsidRPr="009D755D" w14:paraId="71E132B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96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3D0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0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299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9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70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C08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BF7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BF0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63B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B2A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B9F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FD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2</w:t>
            </w:r>
          </w:p>
        </w:tc>
      </w:tr>
      <w:tr w:rsidR="009D755D" w:rsidRPr="009D755D" w14:paraId="231DD9A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48DC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5C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0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F2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3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511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03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4F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218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60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78A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2F7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42F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8</w:t>
            </w:r>
          </w:p>
        </w:tc>
      </w:tr>
      <w:tr w:rsidR="009D755D" w:rsidRPr="009D755D" w14:paraId="48EACFB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050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7F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0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7BC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4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6DB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90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A96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8F5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C11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43D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CF2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AD3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4</w:t>
            </w:r>
          </w:p>
        </w:tc>
      </w:tr>
      <w:tr w:rsidR="009D755D" w:rsidRPr="009D755D" w14:paraId="7B824E1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CE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DD9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6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18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4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9A6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8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C4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ashing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A91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92A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B6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D93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BA3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037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7</w:t>
            </w:r>
          </w:p>
        </w:tc>
      </w:tr>
      <w:tr w:rsidR="009D755D" w:rsidRPr="009D755D" w14:paraId="08E4027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77C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262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55E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3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D2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95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764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ashing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BE8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7CD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24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5DA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990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747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8</w:t>
            </w:r>
          </w:p>
        </w:tc>
      </w:tr>
      <w:tr w:rsidR="009D755D" w:rsidRPr="009D755D" w14:paraId="6615FD9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934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006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4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67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5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BB1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3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92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yth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72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41B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98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9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84A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DE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5</w:t>
            </w:r>
          </w:p>
        </w:tc>
      </w:tr>
      <w:tr w:rsidR="009D755D" w:rsidRPr="009D755D" w14:paraId="4ACD5A5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F0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97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6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562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4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9EB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4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7AB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Smyt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D1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8FA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430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D4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FA9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03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4</w:t>
            </w:r>
          </w:p>
        </w:tc>
      </w:tr>
      <w:tr w:rsidR="009D755D" w:rsidRPr="009D755D" w14:paraId="687E787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3E4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097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7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C03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3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1B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0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CA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43A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A40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466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131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521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47A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7</w:t>
            </w:r>
          </w:p>
        </w:tc>
      </w:tr>
      <w:tr w:rsidR="009D755D" w:rsidRPr="009D755D" w14:paraId="6198F56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E3F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enig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806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7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CB0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1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78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391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yth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3EC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5C6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04D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536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43F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92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8</w:t>
            </w:r>
          </w:p>
        </w:tc>
      </w:tr>
      <w:tr w:rsidR="009D755D" w:rsidRPr="009D755D" w14:paraId="6F3B53C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4E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lpi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B96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1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349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1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DAC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4.5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CE2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Pulask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4B9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F4D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671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24E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C74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E29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2</w:t>
            </w:r>
          </w:p>
        </w:tc>
      </w:tr>
      <w:tr w:rsidR="009D755D" w:rsidRPr="009D755D" w14:paraId="2E7A680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CC3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mbulatri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288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1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EA9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1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35A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5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84F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Smyt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BE4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BAD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303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5A7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433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FAE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1</w:t>
            </w:r>
          </w:p>
        </w:tc>
      </w:tr>
      <w:tr w:rsidR="009D755D" w:rsidRPr="009D755D" w14:paraId="040563E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B4E7" w14:textId="296AAC18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amicalol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C0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2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E4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7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752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4.1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BC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Lumpk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A9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FD4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7DC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387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28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D64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0</w:t>
            </w:r>
          </w:p>
        </w:tc>
      </w:tr>
      <w:tr w:rsidR="009D755D" w:rsidRPr="009D755D" w14:paraId="6AAD2E9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482B" w14:textId="79F89ECD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antarctic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7CC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3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B78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2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9CF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53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18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Mac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2A1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12C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9AD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DA4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F47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54A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5</w:t>
            </w:r>
          </w:p>
        </w:tc>
      </w:tr>
      <w:tr w:rsidR="009D755D" w:rsidRPr="009D755D" w14:paraId="2936082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1E6" w14:textId="27FF3DF2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antarctic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EC4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3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D0E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3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425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7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23E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Tow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04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6C1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E8C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F12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933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C9F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6</w:t>
            </w:r>
          </w:p>
        </w:tc>
      </w:tr>
      <w:tr w:rsidR="009D755D" w:rsidRPr="009D755D" w14:paraId="4C9515C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5B3" w14:textId="1C49FF21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antarctic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7C3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6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796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7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D5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9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F5C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Un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02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1AB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B35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823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7CF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6C7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92</w:t>
            </w:r>
          </w:p>
        </w:tc>
      </w:tr>
      <w:tr w:rsidR="009D755D" w:rsidRPr="009D755D" w14:paraId="7235089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5980" w14:textId="2B0804DF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antarctic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DB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03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68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5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EB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4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C55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Mac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750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0A0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738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137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F8B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91C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94</w:t>
            </w:r>
          </w:p>
        </w:tc>
      </w:tr>
      <w:tr w:rsidR="009D755D" w:rsidRPr="009D755D" w14:paraId="4BFC982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024" w14:textId="534780F3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s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5E8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4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43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5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EB8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3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F24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yth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6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AC5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7A1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BC0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E87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B10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5</w:t>
            </w:r>
          </w:p>
        </w:tc>
      </w:tr>
      <w:tr w:rsidR="009D755D" w:rsidRPr="009D755D" w14:paraId="231A47C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43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austricol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315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03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A86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6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8B2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43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F89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Mac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6CC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09D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B7E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EC3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B96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64B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3</w:t>
            </w:r>
          </w:p>
        </w:tc>
      </w:tr>
      <w:tr w:rsidR="009D755D" w:rsidRPr="009D755D" w14:paraId="2383923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5BFA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Nannaria blackmountainen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6DC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06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FC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3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10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22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080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Harl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00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C2F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ACA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94B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97E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62F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4</w:t>
            </w:r>
          </w:p>
        </w:tc>
      </w:tr>
      <w:tr w:rsidR="009D755D" w:rsidRPr="009D755D" w14:paraId="68ECE1D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995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blackmountainen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53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10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A4C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1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E6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9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DEB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Harl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7C7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388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148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2A7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31B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CD1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8</w:t>
            </w:r>
          </w:p>
        </w:tc>
      </w:tr>
      <w:tr w:rsidR="009D755D" w:rsidRPr="009D755D" w14:paraId="12AC01F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A935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bobmarek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2D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C01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9E6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52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48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09F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Scot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492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6A1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813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50E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890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A6D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64</w:t>
            </w:r>
          </w:p>
        </w:tc>
      </w:tr>
      <w:tr w:rsidR="009D755D" w:rsidRPr="009D755D" w14:paraId="78565DF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410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bobmarek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B35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10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EB9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3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2D3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37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632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Lesli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17C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BE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195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EFA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AE3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634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7</w:t>
            </w:r>
          </w:p>
        </w:tc>
      </w:tr>
      <w:tr w:rsidR="009D755D" w:rsidRPr="009D755D" w14:paraId="50F36D7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FD7D" w14:textId="7ADA6BBD" w:rsidR="009D755D" w:rsidRPr="009D755D" w:rsidRDefault="009D755D" w:rsidP="004C14B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botrydi</w:t>
            </w:r>
            <w:r w:rsidR="004C14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AC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D08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618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8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3E2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50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E29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345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A8A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C73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4E5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3</w:t>
            </w:r>
          </w:p>
        </w:tc>
      </w:tr>
      <w:tr w:rsidR="009D755D" w:rsidRPr="009D755D" w14:paraId="7A17F50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C1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brewer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6F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A2E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1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185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4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743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Hambl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FF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691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AF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AB0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81A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F5A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7</w:t>
            </w:r>
          </w:p>
        </w:tc>
      </w:tr>
      <w:tr w:rsidR="009D755D" w:rsidRPr="009D755D" w14:paraId="775DAAC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220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brewer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272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11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2F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731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4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E1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Hambl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5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E97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1DB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05F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F65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ACD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9</w:t>
            </w:r>
          </w:p>
        </w:tc>
      </w:tr>
      <w:tr w:rsidR="009D755D" w:rsidRPr="009D755D" w14:paraId="3C02244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D6C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castan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55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7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44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0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2B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.3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910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ssippi, Tishomi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9EC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7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D4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7E3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4B5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EFC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188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4</w:t>
            </w:r>
          </w:p>
        </w:tc>
      </w:tr>
      <w:tr w:rsidR="009D755D" w:rsidRPr="009D755D" w14:paraId="6B61EC4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2EC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castan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65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7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3C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3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9CF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3.75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8EB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kansas, Carro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CEC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7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E4F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997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695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91B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EDA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5</w:t>
            </w:r>
          </w:p>
        </w:tc>
      </w:tr>
      <w:tr w:rsidR="009D755D" w:rsidRPr="009D755D" w14:paraId="4C0BF8D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B29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castr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53C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4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AE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1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8F7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2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8DC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Merc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614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FEA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8F0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E06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640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122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9</w:t>
            </w:r>
          </w:p>
        </w:tc>
      </w:tr>
      <w:tr w:rsidR="009D755D" w:rsidRPr="009D755D" w14:paraId="7F485FD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5E4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caver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66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1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1F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7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66C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1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26D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Cart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605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FAE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047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A6F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579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5F9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0</w:t>
            </w:r>
          </w:p>
        </w:tc>
      </w:tr>
      <w:tr w:rsidR="009D755D" w:rsidRPr="009D755D" w14:paraId="0236CC8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7D4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cingula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A01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8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04B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07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DE7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.9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2F2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lar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0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F0F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E98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A3D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A4B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59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3</w:t>
            </w:r>
          </w:p>
        </w:tc>
      </w:tr>
      <w:tr w:rsidR="009D755D" w:rsidRPr="009D755D" w14:paraId="768830B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BD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cingula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216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3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691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3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919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32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B1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Shenandoa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C4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5E0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F1C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6B3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C8A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D18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1</w:t>
            </w:r>
          </w:p>
        </w:tc>
      </w:tr>
      <w:tr w:rsidR="009D755D" w:rsidRPr="009D755D" w14:paraId="4D2F8C6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BF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cryoma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670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6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839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FDB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4.4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53F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Morg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CF3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82C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6B5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521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C92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52D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2</w:t>
            </w:r>
          </w:p>
        </w:tc>
      </w:tr>
      <w:tr w:rsidR="009D755D" w:rsidRPr="009D755D" w14:paraId="74D6F99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42D" w14:textId="09C36FD4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C42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0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389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7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7A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77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Patric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547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287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975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39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99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D36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2</w:t>
            </w:r>
          </w:p>
        </w:tc>
      </w:tr>
      <w:tr w:rsidR="009D755D" w:rsidRPr="009D755D" w14:paraId="3D000F9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0F63" w14:textId="57573FA3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3AC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E13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339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4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44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arro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8B0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3F5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A1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C4C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245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CE1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379C709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1022" w14:textId="7DD6B060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5C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8F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888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4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CE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arro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E87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5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356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93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3AF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78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6</w:t>
            </w:r>
          </w:p>
        </w:tc>
      </w:tr>
      <w:tr w:rsidR="009D755D" w:rsidRPr="009D755D" w14:paraId="75F3339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711" w14:textId="222F3846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93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DCC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6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91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50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360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7E6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7FA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C0B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11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56F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4</w:t>
            </w:r>
          </w:p>
        </w:tc>
      </w:tr>
      <w:tr w:rsidR="009D755D" w:rsidRPr="009D755D" w14:paraId="3842D3F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833" w14:textId="615D4479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37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4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466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8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063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3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85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Fl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27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959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308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8C7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B07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88C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0</w:t>
            </w:r>
          </w:p>
        </w:tc>
      </w:tr>
      <w:tr w:rsidR="009D755D" w:rsidRPr="009D755D" w14:paraId="78E46E1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9CB9" w14:textId="1CDCE014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632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4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02C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4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88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25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Fl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3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6C0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1D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AA4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BFC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5E6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1</w:t>
            </w:r>
          </w:p>
        </w:tc>
      </w:tr>
      <w:tr w:rsidR="009D755D" w:rsidRPr="009D755D" w14:paraId="412DE21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47E" w14:textId="223C905B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091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7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FD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7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1AD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39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808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Fl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728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C8E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8D0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2A9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CAC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320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3</w:t>
            </w:r>
          </w:p>
        </w:tc>
      </w:tr>
      <w:tr w:rsidR="009D755D" w:rsidRPr="009D755D" w14:paraId="1F3A680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133" w14:textId="68F11249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236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8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803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1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32D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34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534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Fl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62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F16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B1B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6C8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AB8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E34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5</w:t>
            </w:r>
          </w:p>
        </w:tc>
      </w:tr>
      <w:tr w:rsidR="009D755D" w:rsidRPr="009D755D" w14:paraId="4E47331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55D" w14:textId="4D1D479D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39B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0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0B0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68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C93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4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E2E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Patric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79E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7A4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AEF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03E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D4B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415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5</w:t>
            </w:r>
          </w:p>
        </w:tc>
      </w:tr>
      <w:tr w:rsidR="009D755D" w:rsidRPr="009D755D" w14:paraId="16072CA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32DA" w14:textId="7F802861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8B9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4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1B1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3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F9A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1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ED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ano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E68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FD9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671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F8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DAB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573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9</w:t>
            </w:r>
          </w:p>
        </w:tc>
      </w:tr>
      <w:tr w:rsidR="009D755D" w:rsidRPr="009D755D" w14:paraId="03E5CAA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BB96" w14:textId="1D119CFD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B9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5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AE8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8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0C4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39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3F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Fl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CA1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DD5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BA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CDC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470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5A5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0</w:t>
            </w:r>
          </w:p>
        </w:tc>
      </w:tr>
      <w:tr w:rsidR="009D755D" w:rsidRPr="009D755D" w14:paraId="1C1B7C6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C44" w14:textId="37FCDEEE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cymontan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BBC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5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6C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5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7EE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56E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Fl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E1B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3F7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448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741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6A4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C3F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1</w:t>
            </w:r>
          </w:p>
        </w:tc>
      </w:tr>
      <w:tr w:rsidR="009D755D" w:rsidRPr="009D755D" w14:paraId="1BD9CA0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37B4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dapt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38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1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A6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7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12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84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545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Gree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56A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6F2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27D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6D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C81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781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0</w:t>
            </w:r>
          </w:p>
        </w:tc>
      </w:tr>
      <w:tr w:rsidR="009D755D" w:rsidRPr="009D755D" w14:paraId="264289A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373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dilata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7C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7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16C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59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EEA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6.70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F9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Marsha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512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42F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FD3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869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431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929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3</w:t>
            </w:r>
          </w:p>
        </w:tc>
      </w:tr>
      <w:tr w:rsidR="009D755D" w:rsidRPr="009D755D" w14:paraId="185EA4F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9CC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domestic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736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3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907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3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C85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66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59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Wataug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27D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7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92E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A72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46B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74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2E7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0</w:t>
            </w:r>
          </w:p>
        </w:tc>
      </w:tr>
      <w:tr w:rsidR="009D755D" w:rsidRPr="009D755D" w14:paraId="73AFE8C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D1F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014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0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B69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9A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EEA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B6C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1E9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940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975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DA4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CD0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1</w:t>
            </w:r>
          </w:p>
        </w:tc>
      </w:tr>
      <w:tr w:rsidR="009D755D" w:rsidRPr="009D755D" w14:paraId="71C839E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72A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6D9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26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5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BC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DF0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98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B7A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71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F1F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9C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C0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7</w:t>
            </w:r>
          </w:p>
        </w:tc>
      </w:tr>
      <w:tr w:rsidR="009D755D" w:rsidRPr="009D755D" w14:paraId="69E189A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6C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4AF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F62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7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DDA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454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A1E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936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D65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9DB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D0A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3AC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9</w:t>
            </w:r>
          </w:p>
        </w:tc>
      </w:tr>
      <w:tr w:rsidR="009D755D" w:rsidRPr="009D755D" w14:paraId="37DE7B6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47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FB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7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F7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9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A46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5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D48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67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A00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216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A6C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36D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395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4</w:t>
            </w:r>
          </w:p>
        </w:tc>
      </w:tr>
      <w:tr w:rsidR="009D755D" w:rsidRPr="009D755D" w14:paraId="3848E47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F75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F3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8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3C2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8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A23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4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45E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FA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939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53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50D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40C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373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6</w:t>
            </w:r>
          </w:p>
        </w:tc>
      </w:tr>
      <w:tr w:rsidR="009D755D" w:rsidRPr="009D755D" w14:paraId="41664B8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840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36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8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C3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6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68C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87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B23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lleghan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49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B77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FD2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CD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B61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EFA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2</w:t>
            </w:r>
          </w:p>
        </w:tc>
      </w:tr>
      <w:tr w:rsidR="009D755D" w:rsidRPr="009D755D" w14:paraId="37C17AA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876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57B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3B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4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5A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3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DA3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9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73C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69C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874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D3A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DF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2</w:t>
            </w:r>
          </w:p>
        </w:tc>
      </w:tr>
      <w:tr w:rsidR="009D755D" w:rsidRPr="009D755D" w14:paraId="7A93C8C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1B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95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2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085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5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5AA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99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8B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ano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EDE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C3A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228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8F3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47C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C2B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4</w:t>
            </w:r>
          </w:p>
        </w:tc>
      </w:tr>
      <w:tr w:rsidR="009D755D" w:rsidRPr="009D755D" w14:paraId="562B29A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86C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70A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4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AF0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7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884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83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567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at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20A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FE0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944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43C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11C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AD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6</w:t>
            </w:r>
          </w:p>
        </w:tc>
      </w:tr>
      <w:tr w:rsidR="009D755D" w:rsidRPr="009D755D" w14:paraId="701E5F6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7A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ericac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444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D58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2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47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75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C37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otetou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BA9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118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8BD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6D2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636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4D2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5</w:t>
            </w:r>
          </w:p>
        </w:tc>
      </w:tr>
      <w:tr w:rsidR="009D755D" w:rsidRPr="009D755D" w14:paraId="5D5A04C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DFE3" w14:textId="74763806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filicat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FD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E5E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5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47E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85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597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lleghan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6F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86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06D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5E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6B6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5BB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2</w:t>
            </w:r>
          </w:p>
        </w:tc>
      </w:tr>
      <w:tr w:rsidR="009D755D" w:rsidRPr="009D755D" w14:paraId="6E55BCB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0D94" w14:textId="7EEC0D8D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filicat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D03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4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B11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5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3ED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86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40C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lleghan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6F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750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E78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F2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3D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8B3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7</w:t>
            </w:r>
          </w:p>
        </w:tc>
      </w:tr>
      <w:tr w:rsidR="009D755D" w:rsidRPr="009D755D" w14:paraId="3239143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8CB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fowler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48E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4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8F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9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737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5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943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Pendle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145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377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105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CF9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975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BDE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1</w:t>
            </w:r>
          </w:p>
        </w:tc>
      </w:tr>
      <w:tr w:rsidR="009D755D" w:rsidRPr="009D755D" w14:paraId="498B5D1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53A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fowler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071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0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98A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0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09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.47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0FE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nsylvania, Frankl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19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CEF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C2E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45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28F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22D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5</w:t>
            </w:r>
          </w:p>
        </w:tc>
      </w:tr>
      <w:tr w:rsidR="009D755D" w:rsidRPr="009D755D" w14:paraId="3B0C232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CE45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fowler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F16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0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91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1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A16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.24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2C3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nsylvania, Clin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3A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E5E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0ED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B5C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ABC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96E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6</w:t>
            </w:r>
          </w:p>
        </w:tc>
      </w:tr>
      <w:tr w:rsidR="009D755D" w:rsidRPr="009D755D" w14:paraId="4F84F1B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D6C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Nannaria frac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5F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1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734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8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1B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2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52E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Dicken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5C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8BC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DCC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F66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3F5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740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3</w:t>
            </w:r>
          </w:p>
        </w:tc>
      </w:tr>
      <w:tr w:rsidR="009D755D" w:rsidRPr="009D755D" w14:paraId="4B59B63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DD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frac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F7C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1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ECC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6E6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54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6D6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Pi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22E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59F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7FF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110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F02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650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4</w:t>
            </w:r>
          </w:p>
        </w:tc>
      </w:tr>
      <w:tr w:rsidR="009D755D" w:rsidRPr="009D755D" w14:paraId="15ED044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D3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fritza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284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3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08B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6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43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5.0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889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Fl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C01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941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DB2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FB6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538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CD0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3</w:t>
            </w:r>
          </w:p>
        </w:tc>
      </w:tr>
      <w:tr w:rsidR="009D755D" w:rsidRPr="009D755D" w14:paraId="7FEEB57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A189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harde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CFC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2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B1F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5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B0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35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C8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Danville Cit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CF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DBF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E6E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D56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A89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80C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0</w:t>
            </w:r>
          </w:p>
        </w:tc>
      </w:tr>
      <w:tr w:rsidR="009D755D" w:rsidRPr="009D755D" w14:paraId="071932B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D8F9" w14:textId="233666F0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hippopotam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7F3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1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CBC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0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81B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65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284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Gree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9E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1F0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A99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BFF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3C0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C0B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9</w:t>
            </w:r>
          </w:p>
        </w:tc>
      </w:tr>
      <w:tr w:rsidR="009D755D" w:rsidRPr="009D755D" w14:paraId="55E3696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6A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hoki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F20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AEA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7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8B8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6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40F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Pulask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2C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02C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636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569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8F1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FE1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120144A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E66A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hoki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361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ECE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7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34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A09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AB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94A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F13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5C7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40F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D1D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8</w:t>
            </w:r>
          </w:p>
        </w:tc>
      </w:tr>
      <w:tr w:rsidR="009D755D" w:rsidRPr="009D755D" w14:paraId="3907D86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36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hoki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11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8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0CC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85A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96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E06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B7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C79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18A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202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14A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7</w:t>
            </w:r>
          </w:p>
        </w:tc>
      </w:tr>
      <w:tr w:rsidR="009D755D" w:rsidRPr="009D755D" w14:paraId="3B460C4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0A6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honeytreetrailensis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546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C03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B92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60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79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63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6F6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L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761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1D6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07F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DCD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8B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036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66</w:t>
            </w:r>
          </w:p>
        </w:tc>
      </w:tr>
      <w:tr w:rsidR="009D755D" w:rsidRPr="009D755D" w14:paraId="5EC8055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6CC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ign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F8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9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685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2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59F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09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72A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yth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43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18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AAA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4E4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957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A4A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0</w:t>
            </w:r>
          </w:p>
        </w:tc>
      </w:tr>
      <w:tr w:rsidR="009D755D" w:rsidRPr="009D755D" w14:paraId="6CF9696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B0D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ign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2B3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0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253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3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433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03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23B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702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9E3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16B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64E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375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5</w:t>
            </w:r>
          </w:p>
        </w:tc>
      </w:tr>
      <w:tr w:rsidR="009D755D" w:rsidRPr="009D755D" w14:paraId="419064B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BD5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ign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696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1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7F9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4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678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AE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1D1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625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171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C0B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2EB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C9D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8</w:t>
            </w:r>
          </w:p>
        </w:tc>
      </w:tr>
      <w:tr w:rsidR="009D755D" w:rsidRPr="009D755D" w14:paraId="6696C28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D5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kas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56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5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F0C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0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A94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4.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3E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Campbe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63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E38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04B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981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089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593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2</w:t>
            </w:r>
          </w:p>
        </w:tc>
      </w:tr>
      <w:tr w:rsidR="009D755D" w:rsidRPr="009D755D" w14:paraId="41BAEAF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F20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lamina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AA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3A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2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24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0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E86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i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97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A8A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4D3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E7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020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721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4</w:t>
            </w:r>
          </w:p>
        </w:tc>
      </w:tr>
      <w:tr w:rsidR="009D755D" w:rsidRPr="009D755D" w14:paraId="060E7BA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38E2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lamina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1B8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3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E2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1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B2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02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62B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ugust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FA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35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BEB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8E4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45A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030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4</w:t>
            </w:r>
          </w:p>
        </w:tc>
      </w:tr>
      <w:tr w:rsidR="009D755D" w:rsidRPr="009D755D" w14:paraId="2E1E307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05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lamina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D29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5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45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7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EA3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5D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Monro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CB7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12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DE3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B1E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E78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DC2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9</w:t>
            </w:r>
          </w:p>
        </w:tc>
      </w:tr>
      <w:tr w:rsidR="009D755D" w:rsidRPr="009D755D" w14:paraId="0912061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018C" w14:textId="293B439F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liriodendr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A2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2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431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8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71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16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30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rai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78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F42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3B2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4AB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799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511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92</w:t>
            </w:r>
          </w:p>
        </w:tc>
      </w:tr>
      <w:tr w:rsidR="009D755D" w:rsidRPr="009D755D" w14:paraId="0706C0B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E665" w14:textId="0118B3B0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lithograph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71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4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B24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3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135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24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05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Rutherfor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23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762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067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01F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0D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EC3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67</w:t>
            </w:r>
          </w:p>
        </w:tc>
      </w:tr>
      <w:tr w:rsidR="009D755D" w:rsidRPr="009D755D" w14:paraId="2A344CE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F1F1" w14:textId="6BF0F791" w:rsidR="009D755D" w:rsidRPr="008718DE" w:rsidRDefault="009D755D" w:rsidP="009D755D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lutra</w:t>
            </w:r>
            <w:r w:rsidR="008718D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4C14B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6CA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1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8AF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5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340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62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A14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edfor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F05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1C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450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C4F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96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26C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0</w:t>
            </w:r>
          </w:p>
        </w:tc>
      </w:tr>
      <w:tr w:rsidR="009D755D" w:rsidRPr="009D755D" w14:paraId="1776DD2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03B" w14:textId="091132C6" w:rsidR="009D755D" w:rsidRPr="008718DE" w:rsidRDefault="009D755D" w:rsidP="009D755D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lutra</w:t>
            </w:r>
            <w:r w:rsidR="008718D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4C14B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A0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1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8A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5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B8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62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E2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edfor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71F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212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105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A96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BF6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2E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44</w:t>
            </w:r>
          </w:p>
        </w:tc>
      </w:tr>
      <w:tr w:rsidR="009D755D" w:rsidRPr="009D755D" w14:paraId="25F38FD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2D82" w14:textId="613915A2" w:rsidR="009D755D" w:rsidRPr="008718DE" w:rsidRDefault="009D755D" w:rsidP="009D755D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lutra</w:t>
            </w:r>
            <w:r w:rsidR="008718D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4C14B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63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9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E5C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4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B4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6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100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edfor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F4C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138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A8D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344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D6F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CB0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0</w:t>
            </w:r>
          </w:p>
        </w:tc>
      </w:tr>
      <w:tr w:rsidR="009D755D" w:rsidRPr="009D755D" w14:paraId="4987D3C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14D" w14:textId="2342CC1C" w:rsidR="009D755D" w:rsidRPr="008718DE" w:rsidRDefault="009D755D" w:rsidP="009D755D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lutra</w:t>
            </w:r>
            <w:r w:rsidR="008718D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4C14B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B14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D39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61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12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4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27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ckbrid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5C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545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F3B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601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29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364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3</w:t>
            </w:r>
          </w:p>
        </w:tc>
      </w:tr>
      <w:tr w:rsidR="009D755D" w:rsidRPr="009D755D" w14:paraId="17B2FA0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9A3" w14:textId="26944C22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 xml:space="preserve">Nannaria marianae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05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9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83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4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CCD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13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53E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ugust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6E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9C0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834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0B7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AC4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E36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2</w:t>
            </w:r>
          </w:p>
        </w:tc>
      </w:tr>
      <w:tr w:rsidR="009D755D" w:rsidRPr="009D755D" w14:paraId="1E39281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B1F0" w14:textId="12E8D84E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marianae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46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93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2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741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13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B2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ugust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E58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F05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147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E62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617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8AD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3</w:t>
            </w:r>
          </w:p>
        </w:tc>
      </w:tr>
      <w:tr w:rsidR="009D755D" w:rsidRPr="009D755D" w14:paraId="4811FEB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4AEE" w14:textId="7D8A239F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marianae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40C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50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4A6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7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D1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99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6D8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ugust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52B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462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887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CA1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C40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264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93</w:t>
            </w:r>
          </w:p>
        </w:tc>
      </w:tr>
      <w:tr w:rsidR="009D755D" w:rsidRPr="009D755D" w14:paraId="5701A6E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626F" w14:textId="77777777" w:rsidR="009D755D" w:rsidRPr="009D755D" w:rsidRDefault="00885DF3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celroyoru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FC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2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0A7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8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C7B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8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FE6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Boo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0C2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71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496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D9E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3DB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BA4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8</w:t>
            </w:r>
          </w:p>
        </w:tc>
      </w:tr>
      <w:tr w:rsidR="009D755D" w:rsidRPr="009D755D" w14:paraId="60AA1A5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669" w14:textId="77777777" w:rsidR="009D755D" w:rsidRPr="009D755D" w:rsidRDefault="00885DF3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celroyoru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8E5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1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A32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0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E0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35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F1F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Way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10C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8FB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5A5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776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820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939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8</w:t>
            </w:r>
          </w:p>
        </w:tc>
      </w:tr>
      <w:tr w:rsidR="009D755D" w:rsidRPr="009D755D" w14:paraId="075DC06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FA8" w14:textId="77777777" w:rsidR="009D755D" w:rsidRPr="009D755D" w:rsidRDefault="00885DF3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celroyoru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455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1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125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4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9D9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68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132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B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7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15D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4D8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D4C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0B6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FC8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9</w:t>
            </w:r>
          </w:p>
        </w:tc>
      </w:tr>
      <w:tr w:rsidR="009D755D" w:rsidRPr="009D755D" w14:paraId="1D0F19A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33C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n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77E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2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508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6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17B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DA8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Cart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69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D89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44B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40F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6D6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4BC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3</w:t>
            </w:r>
          </w:p>
        </w:tc>
      </w:tr>
      <w:tr w:rsidR="009D755D" w:rsidRPr="009D755D" w14:paraId="261F2A3A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29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n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BE4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3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C5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6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B7B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DD1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Cart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EEB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673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FA7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EF5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7C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687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4</w:t>
            </w:r>
          </w:p>
        </w:tc>
      </w:tr>
      <w:tr w:rsidR="009D755D" w:rsidRPr="009D755D" w14:paraId="2B3DA62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A9FF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n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49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3C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1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5A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08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DF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Cart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A4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930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1D5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ED2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84E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7C8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2</w:t>
            </w:r>
          </w:p>
        </w:tc>
      </w:tr>
      <w:tr w:rsidR="009D755D" w:rsidRPr="009D755D" w14:paraId="2CF9B8A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9B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n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13C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8B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6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BAA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09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0C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Cart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311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4C2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0CE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84C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D37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117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3</w:t>
            </w:r>
          </w:p>
        </w:tc>
      </w:tr>
      <w:tr w:rsidR="009D755D" w:rsidRPr="009D755D" w14:paraId="4717291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72A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n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003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1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336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C5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3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AD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Washing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9C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053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AE4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70D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F2C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A47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5</w:t>
            </w:r>
          </w:p>
        </w:tc>
      </w:tr>
      <w:tr w:rsidR="009D755D" w:rsidRPr="009D755D" w14:paraId="29BEF87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8E2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n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5C5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1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697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7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D3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29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9F7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Unico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8F2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F5D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EA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DFF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441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66F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6</w:t>
            </w:r>
          </w:p>
        </w:tc>
      </w:tr>
      <w:tr w:rsidR="009D755D" w:rsidRPr="009D755D" w14:paraId="3172833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7B7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n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7F5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1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F0C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3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5A7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34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3BF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Unico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13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4E2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1C9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73B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244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92F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7</w:t>
            </w:r>
          </w:p>
        </w:tc>
      </w:tr>
      <w:tr w:rsidR="009D755D" w:rsidRPr="009D755D" w14:paraId="0419B04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11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n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476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1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869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04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44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56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3D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Unico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464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33A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015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0E6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FD8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E14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8</w:t>
            </w:r>
          </w:p>
        </w:tc>
      </w:tr>
      <w:tr w:rsidR="009D755D" w:rsidRPr="009D755D" w14:paraId="3A3E329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1F7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issourien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986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F1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7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2C4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.75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81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ouri, St. Char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D49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7BF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A30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E7E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CCB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074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6</w:t>
            </w:r>
          </w:p>
        </w:tc>
      </w:tr>
      <w:tr w:rsidR="009D755D" w:rsidRPr="009D755D" w14:paraId="5EED88B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B819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nsdom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0D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86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0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877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76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07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Kno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6C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FD0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D40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C62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FBA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C03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6</w:t>
            </w:r>
          </w:p>
        </w:tc>
      </w:tr>
      <w:tr w:rsidR="009D755D" w:rsidRPr="009D755D" w14:paraId="35D5478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39F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29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0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316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4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455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74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088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lbemar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8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7F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083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148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6F5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00F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4</w:t>
            </w:r>
          </w:p>
        </w:tc>
      </w:tr>
      <w:tr w:rsidR="009D755D" w:rsidRPr="009D755D" w14:paraId="482324A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84D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FE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9E2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4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84A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74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DAE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lbemar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A5E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89A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936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9D3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606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36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9</w:t>
            </w:r>
          </w:p>
        </w:tc>
      </w:tr>
      <w:tr w:rsidR="009D755D" w:rsidRPr="009D755D" w14:paraId="26AC373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26D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E03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71F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3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4F0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0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674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Nel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32E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008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777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A37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C0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110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3</w:t>
            </w:r>
          </w:p>
        </w:tc>
      </w:tr>
      <w:tr w:rsidR="009D755D" w:rsidRPr="009D755D" w14:paraId="3A3F9B5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243C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DC0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4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8C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5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DD9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039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mhers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470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727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3AE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B8A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183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DFB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7</w:t>
            </w:r>
          </w:p>
        </w:tc>
      </w:tr>
      <w:tr w:rsidR="009D755D" w:rsidRPr="009D755D" w14:paraId="601218E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791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10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5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FCE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323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51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4D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ree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CA0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974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5B0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E64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962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086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2</w:t>
            </w:r>
          </w:p>
        </w:tc>
      </w:tr>
      <w:tr w:rsidR="009D755D" w:rsidRPr="009D755D" w14:paraId="777E79C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4CA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853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5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FF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8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8A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5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16A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ree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454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C18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9CC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643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D34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D65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0</w:t>
            </w:r>
          </w:p>
        </w:tc>
      </w:tr>
      <w:tr w:rsidR="009D755D" w:rsidRPr="009D755D" w14:paraId="1BDC1B8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0EB9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A3C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6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CC1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7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2EF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49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AB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ree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21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436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79B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9E5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796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195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3</w:t>
            </w:r>
          </w:p>
        </w:tc>
      </w:tr>
      <w:tr w:rsidR="009D755D" w:rsidRPr="009D755D" w14:paraId="59C52B7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C5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62B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8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01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4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E5F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11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65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Nel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24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6B7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F02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AA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515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10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9</w:t>
            </w:r>
          </w:p>
        </w:tc>
      </w:tr>
      <w:tr w:rsidR="009D755D" w:rsidRPr="009D755D" w14:paraId="147A85A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700A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25B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6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E7E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42A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5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0F6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ree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39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1DC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3F4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F35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3B6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CBD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6</w:t>
            </w:r>
          </w:p>
        </w:tc>
      </w:tr>
      <w:tr w:rsidR="009D755D" w:rsidRPr="009D755D" w14:paraId="617FBCA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EDA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morri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F52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04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096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9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704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77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F6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lbemar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46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41C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7CF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958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4EE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05A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7E92408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E6A0" w14:textId="1AAC6669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ness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87A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4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F18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2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A18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28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873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Mac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755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7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2F5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5CF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942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0C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B13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5</w:t>
            </w:r>
          </w:p>
        </w:tc>
      </w:tr>
      <w:tr w:rsidR="009D755D" w:rsidRPr="009D755D" w14:paraId="22CAFB7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5C8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ohion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CD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9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614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1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15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84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A51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io, Athe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4B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D7A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66A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02F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7F9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B71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8</w:t>
            </w:r>
          </w:p>
        </w:tc>
      </w:tr>
      <w:tr w:rsidR="009D755D" w:rsidRPr="009D755D" w14:paraId="352C384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0A4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ohion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74B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9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46F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3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447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5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5A5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io, Washing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AD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2EF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822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EDE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6D7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2AF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9</w:t>
            </w:r>
          </w:p>
        </w:tc>
      </w:tr>
      <w:tr w:rsidR="009D755D" w:rsidRPr="009D755D" w14:paraId="5E926F1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8B0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ohion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A06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6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C7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528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29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105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Woo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80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662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EBD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72B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C2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B22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5</w:t>
            </w:r>
          </w:p>
        </w:tc>
      </w:tr>
      <w:tr w:rsidR="009D755D" w:rsidRPr="009D755D" w14:paraId="1869AA3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6354" w14:textId="7F8EAF14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oryct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5A2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4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67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9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59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44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32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ckingha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032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2D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B5D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F2B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28D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186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1</w:t>
            </w:r>
          </w:p>
        </w:tc>
      </w:tr>
      <w:tr w:rsidR="009D755D" w:rsidRPr="009D755D" w14:paraId="0B30954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E8ED" w14:textId="5C4856B1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oryct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EB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8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C64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0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50F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6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A59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ckbrid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67F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5D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DC9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874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F41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871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0</w:t>
            </w:r>
          </w:p>
        </w:tc>
      </w:tr>
      <w:tr w:rsidR="009D755D" w:rsidRPr="009D755D" w14:paraId="00243E7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B988" w14:textId="1DEEC51D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paupert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7B9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1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6F0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6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4BB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509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C78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916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174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948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A6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3F7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68</w:t>
            </w:r>
          </w:p>
        </w:tc>
      </w:tr>
      <w:tr w:rsidR="009D755D" w:rsidRPr="009D755D" w14:paraId="1245C64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9E8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piccol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E90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8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920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0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78C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6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59D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ckbrid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388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19D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FB1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95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8B1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D02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7</w:t>
            </w:r>
          </w:p>
        </w:tc>
      </w:tr>
      <w:tr w:rsidR="009D755D" w:rsidRPr="009D755D" w14:paraId="7385CE31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4DEB" w14:textId="5770B6AC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rhododendr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F0F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3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D6D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6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0A1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77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0A5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Tow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DB7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148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6BC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073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6CC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7B1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5</w:t>
            </w:r>
          </w:p>
        </w:tc>
      </w:tr>
      <w:tr w:rsidR="009D755D" w:rsidRPr="009D755D" w14:paraId="4DEBCA2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12A7" w14:textId="5B652BD5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rhododendr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7D6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3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2E6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6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34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4.0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3D2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Lumpk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E20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BB2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78C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00D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522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B3C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6</w:t>
            </w:r>
          </w:p>
        </w:tc>
      </w:tr>
      <w:tr w:rsidR="009D755D" w:rsidRPr="009D755D" w14:paraId="427D328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318" w14:textId="299914F0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rhododendr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E7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3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44D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5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AD4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83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378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Tow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61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1F3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B39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1C9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A9C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CD2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8</w:t>
            </w:r>
          </w:p>
        </w:tc>
      </w:tr>
      <w:tr w:rsidR="009D755D" w:rsidRPr="009D755D" w14:paraId="35F1C49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A3E" w14:textId="50C501BE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rhododendr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E0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3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24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0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85B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9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981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Lumpk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B4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6D8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E7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EC3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EC4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C09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9</w:t>
            </w:r>
          </w:p>
        </w:tc>
      </w:tr>
      <w:tr w:rsidR="009D755D" w:rsidRPr="009D755D" w14:paraId="2F30428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C28" w14:textId="3AA45678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rhododendr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28F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4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B18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2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A7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77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1F3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Tow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703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5D3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2CF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E05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622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C91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91</w:t>
            </w:r>
          </w:p>
        </w:tc>
      </w:tr>
      <w:tr w:rsidR="009D755D" w:rsidRPr="009D755D" w14:paraId="228987C4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0FF5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cholastic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2A0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4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453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9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FDB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44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D63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ckingha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683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6E4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B71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A4F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1C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397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0</w:t>
            </w:r>
          </w:p>
        </w:tc>
      </w:tr>
      <w:tr w:rsidR="009D755D" w:rsidRPr="009D755D" w14:paraId="34F3CFF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0C0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cutell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15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4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55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6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5EE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49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47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Sevi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74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968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6EB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583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F12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581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6</w:t>
            </w:r>
          </w:p>
        </w:tc>
      </w:tr>
      <w:tr w:rsidR="009D755D" w:rsidRPr="009D755D" w14:paraId="094ED86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C6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cutell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75B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B61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9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444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15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534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Jack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8B7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D7F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6EC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BEB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18D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F04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7</w:t>
            </w:r>
          </w:p>
        </w:tc>
      </w:tr>
      <w:tr w:rsidR="009D755D" w:rsidRPr="009D755D" w14:paraId="67999DF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8E0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cutell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64E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7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1BF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8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128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8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5EB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Cla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CAC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EE4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572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B3C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BFD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9B0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79</w:t>
            </w:r>
          </w:p>
        </w:tc>
      </w:tr>
      <w:tr w:rsidR="009D755D" w:rsidRPr="009D755D" w14:paraId="230642A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DD0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cutell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200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3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9B7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36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110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1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097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Jack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F95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54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1B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830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5F2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584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4</w:t>
            </w:r>
          </w:p>
        </w:tc>
      </w:tr>
      <w:tr w:rsidR="009D755D" w:rsidRPr="009D755D" w14:paraId="13FA6FE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37C3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Nannaria scutella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17CB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3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AC6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8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7B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8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BB6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arolina, Transylvan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EA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8F5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7D2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3F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08B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0A2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7</w:t>
            </w:r>
          </w:p>
        </w:tc>
      </w:tr>
      <w:tr w:rsidR="009D755D" w:rsidRPr="009D755D" w14:paraId="3CEE81D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C25" w14:textId="3D297428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erpe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C12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305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7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234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4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B0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Carro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94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25A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EFE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688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F2C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AFD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2</w:t>
            </w:r>
          </w:p>
        </w:tc>
      </w:tr>
      <w:tr w:rsidR="009D755D" w:rsidRPr="009D755D" w14:paraId="0B49A61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AC56" w14:textId="6795ACCE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erpe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1E8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8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1A1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1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721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34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D94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Floy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6B1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1E7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44D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0FB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E12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8BA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6</w:t>
            </w:r>
          </w:p>
        </w:tc>
      </w:tr>
      <w:tr w:rsidR="009D755D" w:rsidRPr="009D755D" w14:paraId="602F25A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9613" w14:textId="227F0400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erpen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8F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6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82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1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139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3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C9F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Patric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E13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0F0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C97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14C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E13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39E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41</w:t>
            </w:r>
          </w:p>
        </w:tc>
      </w:tr>
      <w:tr w:rsidR="009D755D" w:rsidRPr="009D755D" w14:paraId="77B8B919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F29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hear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3D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6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6E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6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F71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0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EB2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erc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D6A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363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8D0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97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2E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08F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8</w:t>
            </w:r>
          </w:p>
        </w:tc>
      </w:tr>
      <w:tr w:rsidR="009D755D" w:rsidRPr="009D755D" w14:paraId="5ADC40FB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F31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henando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85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0C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3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6FA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9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F79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Mar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17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73C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AFC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4E7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128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042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3</w:t>
            </w:r>
          </w:p>
        </w:tc>
      </w:tr>
      <w:tr w:rsidR="009D755D" w:rsidRPr="009D755D" w14:paraId="29D2011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DD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henando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C71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1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52A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7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012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68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32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tucky, Powe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60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15E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82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9EC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F1D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B1D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57</w:t>
            </w:r>
          </w:p>
        </w:tc>
      </w:tr>
      <w:tr w:rsidR="009D755D" w:rsidRPr="009D755D" w14:paraId="3DDFFF9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A3B9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henando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DE4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9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1D3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4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9AB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.30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E5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Shenandoa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F63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8A6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476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D8B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C07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57B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1</w:t>
            </w:r>
          </w:p>
        </w:tc>
      </w:tr>
      <w:tr w:rsidR="009D755D" w:rsidRPr="009D755D" w14:paraId="5363EE3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FE1E" w14:textId="2CAB1A93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olen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B7B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C02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F4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5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75D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0F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ussel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D79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919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AC8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240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81C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899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65</w:t>
            </w:r>
          </w:p>
        </w:tc>
      </w:tr>
      <w:tr w:rsidR="009D755D" w:rsidRPr="009D755D" w14:paraId="3DF3C41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CDEA" w14:textId="6D4CD33B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olen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A7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1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FDA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2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2EB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98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D7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Merc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F8B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159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452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E5D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732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163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69</w:t>
            </w:r>
          </w:p>
        </w:tc>
      </w:tr>
      <w:tr w:rsidR="009D755D" w:rsidRPr="009D755D" w14:paraId="3A20E45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D80E" w14:textId="221D72BF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olen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20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4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EB7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5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C59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3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D7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yth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F83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4AD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547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6FD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686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C9B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6</w:t>
            </w:r>
          </w:p>
        </w:tc>
      </w:tr>
      <w:tr w:rsidR="009D755D" w:rsidRPr="009D755D" w14:paraId="2E51D3CF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1261" w14:textId="11A818AC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spalax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DEF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3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824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8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B22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35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96F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rgia, Rabu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9E8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680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A25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A5D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3EE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8E3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90</w:t>
            </w:r>
          </w:p>
        </w:tc>
      </w:tr>
      <w:tr w:rsidR="009D755D" w:rsidRPr="009D755D" w14:paraId="49FEF67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8165" w14:textId="0D24F86C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spiralis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C75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878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9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3D3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19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99F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Pendlet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00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B5A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611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B91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9BF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84C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1</w:t>
            </w:r>
          </w:p>
        </w:tc>
      </w:tr>
      <w:tr w:rsidR="009D755D" w:rsidRPr="009D755D" w14:paraId="1326BCE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ED1" w14:textId="6339EAD2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spiralis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E91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13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4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0D0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1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84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ckingha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DE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6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844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E38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4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610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F8D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81B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82</w:t>
            </w:r>
          </w:p>
        </w:tc>
      </w:tr>
      <w:tr w:rsidR="009D755D" w:rsidRPr="009D755D" w14:paraId="1205460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95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pruill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C61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C00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3BD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9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51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59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62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Wi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D7E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1D7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588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AA4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5C0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909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63</w:t>
            </w:r>
          </w:p>
        </w:tc>
      </w:tr>
      <w:tr w:rsidR="009D755D" w:rsidRPr="009D755D" w14:paraId="5DD16B3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B77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tellapol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F4AA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EE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3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94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9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EDA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anok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42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6AC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388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744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58E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731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6</w:t>
            </w:r>
          </w:p>
        </w:tc>
      </w:tr>
      <w:tr w:rsidR="009D755D" w:rsidRPr="009D755D" w14:paraId="13EF52F7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BEE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tellaradi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8EA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2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9D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6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B1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895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DB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BF0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2D3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36E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FDE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6E4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75</w:t>
            </w:r>
          </w:p>
        </w:tc>
      </w:tr>
      <w:tr w:rsidR="009D755D" w:rsidRPr="009D755D" w14:paraId="10701E2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7E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suprem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98B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0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755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0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171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6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06C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Smyt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AFB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253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CD7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BB8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E79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F16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67</w:t>
            </w:r>
          </w:p>
        </w:tc>
      </w:tr>
      <w:tr w:rsidR="009D755D" w:rsidRPr="009D755D" w14:paraId="3BF1D91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3DCB" w14:textId="30C78EE5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swiftae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721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2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5C1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66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8F83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5.34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4E0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Van Bur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B8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C6A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BBF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FCC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1B8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043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9</w:t>
            </w:r>
          </w:p>
        </w:tc>
      </w:tr>
      <w:tr w:rsidR="009D755D" w:rsidRPr="009D755D" w14:paraId="57EAA7A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D67" w14:textId="0EE33866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swiftae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D987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2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D31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66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7C1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5.34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4A8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Van Bur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F7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4DE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699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A09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99B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EBE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59</w:t>
            </w:r>
          </w:p>
        </w:tc>
      </w:tr>
      <w:tr w:rsidR="009D755D" w:rsidRPr="009D755D" w14:paraId="5FDD053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B996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tasskelsoa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A7D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5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EE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1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7B2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27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B4A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Hillsbor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712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33D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D7C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DB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D2A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077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83</w:t>
            </w:r>
          </w:p>
        </w:tc>
      </w:tr>
      <w:tr w:rsidR="009D755D" w:rsidRPr="009D755D" w14:paraId="3DCE773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579C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tasskelsoa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CC9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C3A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4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EB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4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770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Greenbri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6B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B96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FFA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BC7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81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24D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8</w:t>
            </w:r>
          </w:p>
        </w:tc>
      </w:tr>
      <w:tr w:rsidR="009D755D" w:rsidRPr="009D755D" w14:paraId="2DBADEE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A45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Nannaria tasskelsoa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CD3F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C0007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55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72B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44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3F6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Virginia, Greenbri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2E5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2E06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9BA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6E9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8CE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B79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9D755D" w:rsidRPr="009D755D" w14:paraId="474ACDA3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08E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tennesseen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C7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2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59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5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70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3E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Jeffer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F1B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661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E51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521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296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E68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02</w:t>
            </w:r>
          </w:p>
        </w:tc>
      </w:tr>
      <w:tr w:rsidR="009D755D" w:rsidRPr="009D755D" w14:paraId="15082656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B9D6" w14:textId="56895F06" w:rsidR="009D755D" w:rsidRPr="009D755D" w:rsidRDefault="009D755D" w:rsidP="004C14B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tenu</w:t>
            </w:r>
            <w:r w:rsidR="004C14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157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09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58F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4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B0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3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E894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389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46B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803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934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CCD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8F6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1</w:t>
            </w:r>
          </w:p>
        </w:tc>
      </w:tr>
      <w:tr w:rsidR="009D755D" w:rsidRPr="009D755D" w14:paraId="26B7521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DA2" w14:textId="379667F9" w:rsidR="009D755D" w:rsidRPr="009D755D" w:rsidRDefault="004C14B9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tenu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C92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1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B26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2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1B3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13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17B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BD7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67D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474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FE2F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39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272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6B2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6</w:t>
            </w:r>
          </w:p>
        </w:tc>
      </w:tr>
      <w:tr w:rsidR="009D755D" w:rsidRPr="009D755D" w14:paraId="4E9AD58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81B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terricol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D2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6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035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9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219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57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9D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io, Hock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929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095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4D8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28F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D3D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A56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0</w:t>
            </w:r>
          </w:p>
        </w:tc>
      </w:tr>
      <w:tr w:rsidR="009D755D" w:rsidRPr="009D755D" w14:paraId="4090BD62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BB0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terricol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122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7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1306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72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912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4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241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io, Adam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8B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EB7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050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EFF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3AC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EE0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1</w:t>
            </w:r>
          </w:p>
        </w:tc>
      </w:tr>
      <w:tr w:rsidR="009D755D" w:rsidRPr="009D755D" w14:paraId="095A041E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3FB5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tsug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B3D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40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CB3F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7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F3B2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.23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C43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Sulliv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60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6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A0B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9F0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017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281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EFD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80</w:t>
            </w:r>
          </w:p>
        </w:tc>
      </w:tr>
      <w:tr w:rsidR="009D755D" w:rsidRPr="009D755D" w14:paraId="785C425C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B3C9" w14:textId="5371CF88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vellicat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B6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0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8A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6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8FC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2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A2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August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444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630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07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74C2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14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0D2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218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16</w:t>
            </w:r>
          </w:p>
        </w:tc>
      </w:tr>
      <w:tr w:rsidR="009D755D" w:rsidRPr="009D755D" w14:paraId="0AA4C40D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A91B" w14:textId="6235A03E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Nannaria vellicata </w:t>
            </w:r>
            <w:r w:rsidR="004C14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79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34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5080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0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2261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9.58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C1F2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Rockbrid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189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A87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EA2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8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670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AD7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893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72</w:t>
            </w:r>
          </w:p>
        </w:tc>
      </w:tr>
      <w:tr w:rsidR="009D755D" w:rsidRPr="009D755D" w14:paraId="66E4B0D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E6DC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wil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7258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11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6D8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89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28B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8E96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i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E59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027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78B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199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3B8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7A7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D0D8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DA9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49997</w:t>
            </w:r>
          </w:p>
        </w:tc>
      </w:tr>
      <w:tr w:rsidR="009D755D" w:rsidRPr="009D755D" w14:paraId="1439261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1338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wil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E9D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E63A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8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F64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CD8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i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80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BCFB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C69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88A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F57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843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1</w:t>
            </w:r>
          </w:p>
        </w:tc>
      </w:tr>
      <w:tr w:rsidR="009D755D" w:rsidRPr="009D755D" w14:paraId="6D193C10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1579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wil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9FC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1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F919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8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1A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3929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i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C664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C4C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719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764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8178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A0C3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N6997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2A1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7DC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25</w:t>
            </w:r>
          </w:p>
        </w:tc>
      </w:tr>
      <w:tr w:rsidR="009D755D" w:rsidRPr="009D755D" w14:paraId="3ED09C78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21AD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nnaria wilson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F165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4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9CD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7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533E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0.5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139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inia, Gi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0AD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75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BA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BDD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528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4912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C1F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665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C7C5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668</w:t>
            </w:r>
          </w:p>
        </w:tc>
      </w:tr>
      <w:tr w:rsidR="009D755D" w:rsidRPr="009D755D" w14:paraId="3A4B4695" w14:textId="77777777" w:rsidTr="00851D3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181" w14:textId="77777777" w:rsidR="009D755D" w:rsidRPr="009D755D" w:rsidRDefault="009D755D" w:rsidP="009D755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enomaea pulchell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0DE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E023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89EC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5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CAF8" w14:textId="77777777" w:rsidR="009D755D" w:rsidRPr="009D755D" w:rsidRDefault="009D755D" w:rsidP="009D755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3.08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AB0" w14:textId="77777777" w:rsidR="009D755D" w:rsidRPr="009D755D" w:rsidRDefault="009D755D" w:rsidP="009D755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nessee, Hawk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8FAC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9C3E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15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B970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43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B907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3C5A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503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1771" w14:textId="77777777" w:rsidR="009D755D" w:rsidRPr="009D755D" w:rsidRDefault="009D755D" w:rsidP="009D755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D75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T350032</w:t>
            </w:r>
          </w:p>
        </w:tc>
      </w:tr>
    </w:tbl>
    <w:p w14:paraId="74DF97C5" w14:textId="77777777" w:rsidR="009D755D" w:rsidRDefault="009D755D"/>
    <w:sectPr w:rsidR="009D755D" w:rsidSect="009D75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A5CCE" w16cex:dateUtc="2020-08-21T18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62CF0DE" w16cid:durableId="22EA5C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55D"/>
    <w:rsid w:val="00092216"/>
    <w:rsid w:val="00132B82"/>
    <w:rsid w:val="004C14B9"/>
    <w:rsid w:val="00646FFA"/>
    <w:rsid w:val="00851D35"/>
    <w:rsid w:val="008718DE"/>
    <w:rsid w:val="00885DF3"/>
    <w:rsid w:val="009D755D"/>
    <w:rsid w:val="00B059AE"/>
    <w:rsid w:val="00E13F30"/>
    <w:rsid w:val="00EB7570"/>
    <w:rsid w:val="00EF0018"/>
    <w:rsid w:val="00F6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2698E"/>
  <w15:chartTrackingRefBased/>
  <w15:docId w15:val="{64FEBB52-0109-4FF8-8775-BADE4F293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75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755D"/>
    <w:rPr>
      <w:color w:val="954F72"/>
      <w:u w:val="single"/>
    </w:rPr>
  </w:style>
  <w:style w:type="paragraph" w:customStyle="1" w:styleId="font5">
    <w:name w:val="font5"/>
    <w:basedOn w:val="Normal"/>
    <w:rsid w:val="009D755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6">
    <w:name w:val="font6"/>
    <w:basedOn w:val="Normal"/>
    <w:rsid w:val="009D755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5">
    <w:name w:val="xl65"/>
    <w:basedOn w:val="Normal"/>
    <w:rsid w:val="009D755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9D755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9D755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</w:rPr>
  </w:style>
  <w:style w:type="paragraph" w:customStyle="1" w:styleId="xl70">
    <w:name w:val="xl70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</w:rPr>
  </w:style>
  <w:style w:type="paragraph" w:customStyle="1" w:styleId="xl72">
    <w:name w:val="xl72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73">
    <w:name w:val="xl73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u w:val="single"/>
    </w:rPr>
  </w:style>
  <w:style w:type="paragraph" w:customStyle="1" w:styleId="xl74">
    <w:name w:val="xl74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u w:val="single"/>
    </w:rPr>
  </w:style>
  <w:style w:type="paragraph" w:customStyle="1" w:styleId="xl75">
    <w:name w:val="xl75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color w:val="000000"/>
      <w:sz w:val="18"/>
      <w:szCs w:val="18"/>
    </w:rPr>
  </w:style>
  <w:style w:type="paragraph" w:customStyle="1" w:styleId="xl77">
    <w:name w:val="xl77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9D755D"/>
    <w:pPr>
      <w:spacing w:before="100" w:beforeAutospacing="1" w:after="100" w:afterAutospacing="1"/>
    </w:pPr>
    <w:rPr>
      <w:rFonts w:eastAsia="Times New Roman" w:cs="Times New Roman"/>
      <w:sz w:val="18"/>
      <w:szCs w:val="18"/>
    </w:rPr>
  </w:style>
  <w:style w:type="paragraph" w:customStyle="1" w:styleId="xl79">
    <w:name w:val="xl79"/>
    <w:basedOn w:val="Normal"/>
    <w:rsid w:val="009D755D"/>
    <w:pPr>
      <w:spacing w:before="100" w:beforeAutospacing="1" w:after="100" w:afterAutospacing="1"/>
    </w:pPr>
    <w:rPr>
      <w:rFonts w:eastAsia="Times New Roman" w:cs="Times New Roman"/>
      <w:b/>
      <w:bCs/>
      <w:sz w:val="18"/>
      <w:szCs w:val="18"/>
    </w:rPr>
  </w:style>
  <w:style w:type="paragraph" w:customStyle="1" w:styleId="xl80">
    <w:name w:val="xl80"/>
    <w:basedOn w:val="Normal"/>
    <w:rsid w:val="009D755D"/>
    <w:pPr>
      <w:spacing w:before="100" w:beforeAutospacing="1" w:after="100" w:afterAutospacing="1"/>
    </w:pPr>
    <w:rPr>
      <w:rFonts w:eastAsia="Times New Roman" w:cs="Times New Roman"/>
      <w:b/>
      <w:bCs/>
      <w:sz w:val="18"/>
      <w:szCs w:val="18"/>
      <w:u w:val="single"/>
    </w:rPr>
  </w:style>
  <w:style w:type="paragraph" w:customStyle="1" w:styleId="xl81">
    <w:name w:val="xl81"/>
    <w:basedOn w:val="Normal"/>
    <w:rsid w:val="009D755D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</w:rPr>
  </w:style>
  <w:style w:type="paragraph" w:customStyle="1" w:styleId="xl82">
    <w:name w:val="xl82"/>
    <w:basedOn w:val="Normal"/>
    <w:rsid w:val="009D755D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18"/>
      <w:szCs w:val="18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5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9A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9AE"/>
    <w:rPr>
      <w:rFonts w:cs="Times New Roman"/>
      <w:sz w:val="18"/>
      <w:szCs w:val="18"/>
    </w:rPr>
  </w:style>
  <w:style w:type="paragraph" w:styleId="Revision">
    <w:name w:val="Revision"/>
    <w:hidden/>
    <w:uiPriority w:val="99"/>
    <w:semiHidden/>
    <w:rsid w:val="00EF0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9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3484</Words>
  <Characters>19863</Characters>
  <Application>Microsoft Office Word</Application>
  <DocSecurity>0</DocSecurity>
  <Lines>165</Lines>
  <Paragraphs>46</Paragraphs>
  <ScaleCrop>false</ScaleCrop>
  <Company/>
  <LinksUpToDate>false</LinksUpToDate>
  <CharactersWithSpaces>2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ennen</dc:creator>
  <cp:keywords/>
  <dc:description/>
  <cp:lastModifiedBy>Hennen, Derek</cp:lastModifiedBy>
  <cp:revision>13</cp:revision>
  <dcterms:created xsi:type="dcterms:W3CDTF">2020-06-25T15:21:00Z</dcterms:created>
  <dcterms:modified xsi:type="dcterms:W3CDTF">2021-08-25T16:01:00Z</dcterms:modified>
</cp:coreProperties>
</file>